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7F2CA" w14:textId="58708339" w:rsidR="004A166A" w:rsidRDefault="004A166A" w:rsidP="004A166A">
      <w:pPr>
        <w:pStyle w:val="Default"/>
        <w:rPr>
          <w:b/>
          <w:bCs/>
          <w:sz w:val="26"/>
          <w:szCs w:val="26"/>
          <w:lang w:val="en-US"/>
        </w:rPr>
      </w:pPr>
      <w:bookmarkStart w:id="0" w:name="_Hlk103256791"/>
      <w:r w:rsidRPr="008E76CD">
        <w:rPr>
          <w:b/>
          <w:bCs/>
          <w:sz w:val="26"/>
          <w:szCs w:val="26"/>
          <w:lang w:val="en-US"/>
        </w:rPr>
        <w:t>An Immersive Virtual Reality System for Ecological Assessment of Peripersonal and Extrapersonal Unilateral Spatial Neglect</w:t>
      </w:r>
    </w:p>
    <w:p w14:paraId="6F671685" w14:textId="08D8B09E" w:rsidR="004A166A" w:rsidRDefault="004A166A" w:rsidP="004A166A">
      <w:pPr>
        <w:pStyle w:val="Default"/>
        <w:rPr>
          <w:b/>
          <w:bCs/>
          <w:sz w:val="26"/>
          <w:szCs w:val="26"/>
          <w:lang w:val="en-US"/>
        </w:rPr>
      </w:pPr>
    </w:p>
    <w:bookmarkEnd w:id="0"/>
    <w:p w14:paraId="49E98BD2" w14:textId="77777777" w:rsidR="004A166A" w:rsidRDefault="004A166A" w:rsidP="004A166A">
      <w:pPr>
        <w:rPr>
          <w:lang w:val="en-US"/>
        </w:rPr>
      </w:pPr>
    </w:p>
    <w:p w14:paraId="690556DA" w14:textId="3B1FE4A1" w:rsidR="004A166A" w:rsidRPr="004A166A" w:rsidRDefault="00FD749F" w:rsidP="004A166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jc w:val="both"/>
        <w:rPr>
          <w:rFonts w:ascii="Calibri" w:eastAsia="Calibri" w:hAnsi="Calibri" w:cs="Calibri"/>
          <w:color w:val="000000"/>
          <w:sz w:val="20"/>
          <w:szCs w:val="20"/>
          <w:u w:color="000000"/>
          <w:bdr w:val="nil"/>
          <w:lang w:val="en-US" w:eastAsia="fr-CH"/>
        </w:rPr>
      </w:pPr>
      <w:r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fr-CH"/>
        </w:rPr>
        <w:t>T</w:t>
      </w:r>
      <w:r w:rsidR="004A166A" w:rsidRPr="004A166A"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fr-CH"/>
        </w:rPr>
        <w:t xml:space="preserve">able </w:t>
      </w:r>
      <w:r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fr-CH"/>
        </w:rPr>
        <w:t>S</w:t>
      </w:r>
      <w:bookmarkStart w:id="1" w:name="_GoBack"/>
      <w:bookmarkEnd w:id="1"/>
      <w:r w:rsidR="004A166A"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fr-CH"/>
        </w:rPr>
        <w:t>1</w:t>
      </w:r>
      <w:r w:rsidR="004A166A" w:rsidRPr="004A166A"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fr-CH"/>
        </w:rPr>
        <w:t>.</w:t>
      </w:r>
      <w:r w:rsidR="004A166A" w:rsidRPr="004A166A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US" w:eastAsia="fr-CH"/>
        </w:rPr>
        <w:t xml:space="preserve"> Scores (mean</w:t>
      </w:r>
      <w:r w:rsidR="004A166A" w:rsidRPr="004A166A">
        <w:rPr>
          <w:rFonts w:ascii="Calibri" w:eastAsia="Calibri" w:hAnsi="Calibri" w:cs="Calibri"/>
          <w:color w:val="000000"/>
          <w:sz w:val="20"/>
          <w:szCs w:val="20"/>
          <w:u w:color="000000"/>
          <w:bdr w:val="nil"/>
          <w:lang w:val="en-US" w:eastAsia="fr-CH"/>
        </w:rPr>
        <w:t xml:space="preserve">±std) of the parameters recorded for both the </w:t>
      </w:r>
      <w:r w:rsidR="004A166A" w:rsidRPr="004A166A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US" w:eastAsia="fr-CH"/>
        </w:rPr>
        <w:t>iVR-based far and near space tasks. Time is provided in seconds. Percentages and number of omissions are provided in brackets.</w:t>
      </w:r>
    </w:p>
    <w:tbl>
      <w:tblPr>
        <w:tblStyle w:val="TableNormal1"/>
        <w:tblW w:w="1060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82"/>
        <w:gridCol w:w="1107"/>
        <w:gridCol w:w="1107"/>
        <w:gridCol w:w="1107"/>
        <w:gridCol w:w="1109"/>
        <w:gridCol w:w="1173"/>
        <w:gridCol w:w="1208"/>
        <w:gridCol w:w="1115"/>
      </w:tblGrid>
      <w:tr w:rsidR="004A166A" w:rsidRPr="004A166A" w14:paraId="7D5686BD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0CE1E7FA" w14:textId="77777777" w:rsidR="004A166A" w:rsidRPr="004A166A" w:rsidRDefault="004A166A" w:rsidP="004A166A">
            <w:pPr>
              <w:spacing w:line="180" w:lineRule="exact"/>
              <w:contextualSpacing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4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D222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Far space task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5400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Near space task</w:t>
            </w:r>
          </w:p>
        </w:tc>
      </w:tr>
      <w:tr w:rsidR="004A166A" w:rsidRPr="004A166A" w14:paraId="66E92E0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7B7BE8F5" w14:textId="77777777" w:rsidR="004A166A" w:rsidRPr="004A166A" w:rsidRDefault="004A166A" w:rsidP="004A166A">
            <w:pPr>
              <w:spacing w:line="180" w:lineRule="exact"/>
              <w:contextualSpacing/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4F93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705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7D71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3F94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FFEA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913E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E3AF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Level 3</w:t>
            </w:r>
          </w:p>
        </w:tc>
      </w:tr>
      <w:tr w:rsidR="004A166A" w:rsidRPr="004A166A" w14:paraId="4450FAD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A98D9D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Omitted targets L</w:t>
            </w:r>
          </w:p>
          <w:p w14:paraId="74EA695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min, max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7428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1±0.3</w:t>
            </w:r>
          </w:p>
          <w:p w14:paraId="602144C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AEE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5±0.7</w:t>
            </w:r>
          </w:p>
          <w:p w14:paraId="2039E21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3DCB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3±0.5</w:t>
            </w:r>
          </w:p>
          <w:p w14:paraId="1457D13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3132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3±0.6</w:t>
            </w:r>
          </w:p>
          <w:p w14:paraId="7902EB5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BC54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1±0.5</w:t>
            </w:r>
          </w:p>
          <w:p w14:paraId="5E9BBF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3]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F7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1±0.3</w:t>
            </w:r>
          </w:p>
          <w:p w14:paraId="2B06116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1]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C6B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0±0.2</w:t>
            </w:r>
          </w:p>
          <w:p w14:paraId="7E34A2A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1]</w:t>
            </w:r>
          </w:p>
        </w:tc>
      </w:tr>
      <w:tr w:rsidR="004A166A" w:rsidRPr="004A166A" w14:paraId="67121243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71B50FF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Omitted targets R</w:t>
            </w:r>
          </w:p>
          <w:p w14:paraId="4A3206C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min, max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A623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1±0.3</w:t>
            </w:r>
          </w:p>
          <w:p w14:paraId="66D7EAF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D1AA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9</w:t>
            </w:r>
          </w:p>
          <w:p w14:paraId="02D4899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4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D7D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9±0.8</w:t>
            </w:r>
          </w:p>
          <w:p w14:paraId="049B549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8C42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4±0.6</w:t>
            </w:r>
          </w:p>
          <w:p w14:paraId="295AC95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AE40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1±0.3</w:t>
            </w:r>
          </w:p>
          <w:p w14:paraId="403A96B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1]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D0D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4±0.6</w:t>
            </w:r>
          </w:p>
          <w:p w14:paraId="0DBC59D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04F0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2±0.5</w:t>
            </w:r>
          </w:p>
          <w:p w14:paraId="0B73731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0, 2]</w:t>
            </w:r>
          </w:p>
        </w:tc>
      </w:tr>
      <w:tr w:rsidR="004A166A" w:rsidRPr="004A166A" w14:paraId="67F18037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B53924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Omitted targets L-R</w:t>
            </w:r>
          </w:p>
          <w:p w14:paraId="10202E0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min, max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644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0±0.3</w:t>
            </w:r>
          </w:p>
          <w:p w14:paraId="5A7B543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1, 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B441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-0.2±1.2</w:t>
            </w:r>
          </w:p>
          <w:p w14:paraId="7050B67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4, 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5F52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-0.6±0.8</w:t>
            </w:r>
          </w:p>
          <w:p w14:paraId="3F4BFE3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2, 1]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69C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-0.2±0.7</w:t>
            </w:r>
          </w:p>
          <w:p w14:paraId="3DDDD82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2, 1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0AD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0±0.4</w:t>
            </w:r>
          </w:p>
          <w:p w14:paraId="5C9CBC4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1, 2]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0545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-0.2±0.5</w:t>
            </w:r>
          </w:p>
          <w:p w14:paraId="35DFE52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2, 1]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692F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-0.1±0.4</w:t>
            </w:r>
          </w:p>
          <w:p w14:paraId="1F219F8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[-2, 0]</w:t>
            </w:r>
          </w:p>
        </w:tc>
      </w:tr>
      <w:tr w:rsidR="004A166A" w:rsidRPr="004A166A" w14:paraId="1E18E356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6D0A21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 moving towards L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6F33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.8±8.8</w:t>
            </w:r>
          </w:p>
          <w:p w14:paraId="430E75C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0.7±4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2EA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41.5±20.0</w:t>
            </w:r>
          </w:p>
          <w:p w14:paraId="6D0EC06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8.8±2.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95C6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0.2±19.4</w:t>
            </w:r>
          </w:p>
          <w:p w14:paraId="1E59F16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0.9±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88B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76.2±17.2</w:t>
            </w:r>
          </w:p>
          <w:p w14:paraId="261F598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0.9±2.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63E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26.1±33.1</w:t>
            </w:r>
          </w:p>
          <w:p w14:paraId="323B98E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6±3.1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5779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15.2±29.8</w:t>
            </w:r>
          </w:p>
          <w:p w14:paraId="56A8982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0±3.2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18C3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20.2±32.5</w:t>
            </w:r>
          </w:p>
          <w:p w14:paraId="13CC425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5±3.6)</w:t>
            </w:r>
          </w:p>
        </w:tc>
      </w:tr>
      <w:tr w:rsidR="004A166A" w:rsidRPr="004A166A" w14:paraId="3CA59973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BD61FC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 moving towards R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DDE5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.1±8.6</w:t>
            </w:r>
          </w:p>
          <w:p w14:paraId="7D97D9F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3±4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2C11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53.1±16.2</w:t>
            </w:r>
          </w:p>
          <w:p w14:paraId="2A0549E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1.2±2.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A4A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79.7±18.6</w:t>
            </w:r>
          </w:p>
          <w:p w14:paraId="7C472E5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1±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9302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66.2±14.0</w:t>
            </w:r>
          </w:p>
          <w:p w14:paraId="2E49D1F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49.1±2.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7C8B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28.8±26.5</w:t>
            </w:r>
          </w:p>
          <w:p w14:paraId="02ACF1B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0.4±3.1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11B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23.6±26.1</w:t>
            </w:r>
          </w:p>
          <w:p w14:paraId="132F36B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1.0±3.2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3A82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25.0±35.0</w:t>
            </w:r>
          </w:p>
          <w:p w14:paraId="4567DD6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50.5±3.6)</w:t>
            </w:r>
          </w:p>
        </w:tc>
      </w:tr>
      <w:tr w:rsidR="004A166A" w:rsidRPr="004A166A" w14:paraId="26D7066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7FCB33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otal exploration ti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4D23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9.0±16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0BA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94.6±29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080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69.9±28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1EB1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42.4±19.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5FF8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55.0±52.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8638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36.9±48.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E7C6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43.3±60.2</w:t>
            </w:r>
          </w:p>
        </w:tc>
      </w:tr>
      <w:tr w:rsidR="004A166A" w:rsidRPr="004A166A" w14:paraId="67112672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221E9EB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 xml:space="preserve">Exploration time L </w:t>
            </w:r>
          </w:p>
          <w:p w14:paraId="0BBB12B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9E09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.7±9.4 (50.4±7.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96F6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77.2±44.2 (56.0±7.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698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313.3±35.4 (55.0±5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4593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3.6±33.3 (54.2±6.0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EEEB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89.9±81.4 (63.5±16.0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BF9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2.4±88.5 (66.8±19.0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BE1C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52.9±89.0 (57.3±19.9)</w:t>
            </w:r>
          </w:p>
        </w:tc>
      </w:tr>
      <w:tr w:rsidR="004A166A" w:rsidRPr="004A166A" w14:paraId="2D6176A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7FCC23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 xml:space="preserve">Exploration time R </w:t>
            </w:r>
          </w:p>
          <w:p w14:paraId="56B2EFC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46EB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9.3±9.8 (49.6±7.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634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17.3±35.6 (44.0±7.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7E1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56.5±36.5 (45.0±5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260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48.7±34.2 (45.8±6.0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DDC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64.9±69.6 (36.5±16.0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57B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44.3±78.7 (33.2±18.9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BC0D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90. ±98.4 (42.6±19.8)</w:t>
            </w:r>
          </w:p>
        </w:tc>
      </w:tr>
      <w:tr w:rsidR="004A166A" w:rsidRPr="004A166A" w14:paraId="442A9CE5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0F12E01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 xml:space="preserve">Exploration time L-R </w:t>
            </w:r>
          </w:p>
          <w:p w14:paraId="622C3F0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BCE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4±9.5 (0.8±14.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63D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9.9±74.8 (11.9±14.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AB5F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6.8±66.1 (10.0±11.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ECB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4.9±64.6 (8.3±11.9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B57E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25.0±142.1</w:t>
            </w:r>
          </w:p>
          <w:p w14:paraId="62D8A7D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(27.0±32.0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CACC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48.1±160.2 (33.6±37.9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DA39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62.6±177.6 (14.7±39.7)</w:t>
            </w:r>
          </w:p>
        </w:tc>
      </w:tr>
      <w:tr w:rsidR="004A166A" w:rsidRPr="004A166A" w14:paraId="22F7CC81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1D1D58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atio of exploration tim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9A22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3.3±1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F045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5.8±2.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66AB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7.7±2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40D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6.6±2.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CAD4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8.1±2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84F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8.1±2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8C69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7.0±2.5</w:t>
            </w:r>
          </w:p>
        </w:tc>
      </w:tr>
      <w:tr w:rsidR="004A166A" w:rsidRPr="004A166A" w14:paraId="59639538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76D259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atio of exploration tim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75D2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3.3±1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D236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2.6±2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3149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5.0±2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6C6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4.2±2.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C988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.6±1.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57F3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.0±2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D3B2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5.3±2.7</w:t>
            </w:r>
          </w:p>
        </w:tc>
      </w:tr>
      <w:tr w:rsidR="004A166A" w:rsidRPr="004A166A" w14:paraId="4BA5C537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5C6072D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atio of exploration time L-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17DD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0±1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65B2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3.2±3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2E4B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.7±3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D379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.4±3.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B7B0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3.5±4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C3C5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4.1±4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022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4.9</w:t>
            </w:r>
          </w:p>
        </w:tc>
      </w:tr>
      <w:tr w:rsidR="004A166A" w:rsidRPr="004A166A" w14:paraId="513D2D30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18BBA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Marking distanc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8F3B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2.5±2.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9EE2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2E72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7C7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9F8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2C8E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1E4A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29B2AB60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2FB5A7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Marking distanc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A3A6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2.2±2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F83F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59E9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1481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685C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6CF5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820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2FF8A927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4665516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STD Marking distanc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F9F0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1.7±2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395A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0C23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B75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3F01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DEB9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3957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16968E68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717E113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STD Marking distanc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8235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1.4±2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13DF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1FEE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C87D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EA4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1F2E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0EE6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3ED221E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28E1ECF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Marking tim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CC0F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.6±1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443A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57D0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9161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1F0F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6D1F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178B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71A1FABF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E6CB2E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Marking tim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8230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.5±1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4BEF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E505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CC7F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0F91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F2C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F573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59EBB364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6E1D77E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STD Marking tim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F4B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1.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5D63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066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E10F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876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3477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AFC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44F305D7" w14:textId="77777777" w:rsidTr="00214554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424DDE3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STD Marking tim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2CA7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1.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BD1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884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DF2F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F29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CF37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575B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</w:tr>
      <w:tr w:rsidR="004A166A" w:rsidRPr="004A166A" w14:paraId="7871BAD4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A33E0B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F37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BFE2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2545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9972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399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7075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5D3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2</w:t>
            </w:r>
          </w:p>
        </w:tc>
      </w:tr>
      <w:tr w:rsidR="004A166A" w:rsidRPr="004A166A" w14:paraId="7B4A08EA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3E194B8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3654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B8C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D3A1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ADDC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B99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BD7E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7ABE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2</w:t>
            </w:r>
          </w:p>
        </w:tc>
      </w:tr>
      <w:tr w:rsidR="004A166A" w:rsidRPr="004A166A" w14:paraId="1244A5BF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6244F6F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L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3223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58D6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F4D7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B90F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6340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766A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B158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0.2</w:t>
            </w:r>
          </w:p>
        </w:tc>
      </w:tr>
      <w:tr w:rsidR="004A166A" w:rsidRPr="004A166A" w14:paraId="470EF55D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6E97467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R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E26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678A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F0DE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7CE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98A8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559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0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D8D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6±0.2</w:t>
            </w:r>
          </w:p>
        </w:tc>
      </w:tr>
      <w:tr w:rsidR="004A166A" w:rsidRPr="004A166A" w14:paraId="0D803733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23E7BB0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L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F48B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4BB3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068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81E9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9AEA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9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91B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F64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2</w:t>
            </w:r>
          </w:p>
        </w:tc>
      </w:tr>
      <w:tr w:rsidR="004A166A" w:rsidRPr="004A166A" w14:paraId="169CCFCF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0AD2497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R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A0F7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FED8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8D8D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4A1A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A57D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79FB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7824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7±0.2</w:t>
            </w:r>
          </w:p>
        </w:tc>
      </w:tr>
      <w:tr w:rsidR="004A166A" w:rsidRPr="004A166A" w14:paraId="3BF26DBF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8DCE3A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L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68B5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D0E6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E786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0D3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A0CF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2.0±0.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FEC0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9±0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E4D9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9±0.2</w:t>
            </w:r>
          </w:p>
        </w:tc>
      </w:tr>
      <w:tr w:rsidR="004A166A" w:rsidRPr="004A166A" w14:paraId="64048F8F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5E69097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Time-to-reach R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CBBD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493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3F0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17E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3D8A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9±0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B2C3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9±0.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C715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1.8±0.3</w:t>
            </w:r>
          </w:p>
        </w:tc>
      </w:tr>
      <w:tr w:rsidR="004A166A" w:rsidRPr="004A166A" w14:paraId="6289A9C8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E045E4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ABC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3E7A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AB1A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E588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69BA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AF2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3838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</w:tr>
      <w:tr w:rsidR="004A166A" w:rsidRPr="004A166A" w14:paraId="29D77E9C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5643526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C66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615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A01D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6BBD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16CF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F1B2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4B1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</w:tr>
      <w:tr w:rsidR="004A166A" w:rsidRPr="004A166A" w14:paraId="180BA398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4B20E49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L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D438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3618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BA8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0A21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7060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FF55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3010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</w:tr>
      <w:tr w:rsidR="004A166A" w:rsidRPr="004A166A" w14:paraId="36C3FDF5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18FB23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R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4EA6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260DE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AF57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8E29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A032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743B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D697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</w:tr>
      <w:tr w:rsidR="004A166A" w:rsidRPr="004A166A" w14:paraId="2AE10F39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7F25FE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L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691E3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914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DF6A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C9A5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F45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CB8E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1CBB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</w:tr>
      <w:tr w:rsidR="004A166A" w:rsidRPr="004A166A" w14:paraId="1A7F623A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711B6A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R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9004F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D8FC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2485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D490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95B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9511C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986A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7±0.1</w:t>
            </w:r>
          </w:p>
        </w:tc>
      </w:tr>
      <w:tr w:rsidR="004A166A" w:rsidRPr="004A166A" w14:paraId="05AD0D30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23E80F5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L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0F59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6C4D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CC1C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1E5A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3F7A8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0C684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91AA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1</w:t>
            </w:r>
          </w:p>
        </w:tc>
      </w:tr>
      <w:tr w:rsidR="004A166A" w:rsidRPr="004A166A" w14:paraId="36B738B7" w14:textId="77777777" w:rsidTr="004A166A">
        <w:trPr>
          <w:trHeight w:val="20"/>
          <w:jc w:val="center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5ADFA98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Reaction time R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777A2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568A7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CB099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C701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6115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335E0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6A4A6" w14:textId="77777777" w:rsidR="004A166A" w:rsidRPr="004A166A" w:rsidRDefault="004A166A" w:rsidP="004A166A">
            <w:pPr>
              <w:spacing w:line="180" w:lineRule="exact"/>
              <w:contextualSpacing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</w:pPr>
            <w:r w:rsidRPr="004A166A">
              <w:rPr>
                <w:rFonts w:ascii="Calibri" w:eastAsia="Calibri" w:hAnsi="Calibri" w:cs="Calibri"/>
                <w:color w:val="000000"/>
                <w:sz w:val="18"/>
                <w:szCs w:val="18"/>
                <w:u w:color="000000"/>
                <w:lang w:val="en-US"/>
              </w:rPr>
              <w:t>0.8±0.2</w:t>
            </w:r>
          </w:p>
        </w:tc>
      </w:tr>
    </w:tbl>
    <w:p w14:paraId="25D8F887" w14:textId="77777777" w:rsidR="004A166A" w:rsidRPr="004A166A" w:rsidRDefault="004A166A" w:rsidP="004A166A">
      <w:pPr>
        <w:rPr>
          <w:lang w:val="en-US"/>
        </w:rPr>
      </w:pPr>
    </w:p>
    <w:sectPr w:rsidR="004A166A" w:rsidRPr="004A166A" w:rsidSect="00FD7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75A05"/>
    <w:multiLevelType w:val="hybridMultilevel"/>
    <w:tmpl w:val="45AC3FDA"/>
    <w:lvl w:ilvl="0" w:tplc="65C0F060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6A"/>
    <w:rsid w:val="003F781A"/>
    <w:rsid w:val="004A166A"/>
    <w:rsid w:val="007724B6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420D"/>
  <w15:chartTrackingRefBased/>
  <w15:docId w15:val="{965C5CD6-A651-447C-ABA0-A762E108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166A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both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fr-CH" w:eastAsia="fr-CH"/>
    </w:rPr>
  </w:style>
  <w:style w:type="paragraph" w:styleId="ListParagraph">
    <w:name w:val="List Paragraph"/>
    <w:basedOn w:val="Normal"/>
    <w:uiPriority w:val="34"/>
    <w:qFormat/>
    <w:rsid w:val="004A166A"/>
    <w:pPr>
      <w:ind w:left="720"/>
      <w:contextualSpacing/>
    </w:pPr>
  </w:style>
  <w:style w:type="table" w:customStyle="1" w:styleId="TableNormal1">
    <w:name w:val="Table Normal1"/>
    <w:rsid w:val="004A16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z</dc:creator>
  <cp:keywords/>
  <dc:description/>
  <cp:lastModifiedBy>Jenifer M.</cp:lastModifiedBy>
  <cp:revision>2</cp:revision>
  <dcterms:created xsi:type="dcterms:W3CDTF">2022-11-02T09:19:00Z</dcterms:created>
  <dcterms:modified xsi:type="dcterms:W3CDTF">2023-03-14T16:14:00Z</dcterms:modified>
</cp:coreProperties>
</file>